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Default Extension="xml" ContentType="application/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031E8" w:rsidRDefault="00C031E8">
      <w:r>
        <w:t>Supplementary materials</w:t>
      </w:r>
    </w:p>
    <w:p w:rsidR="00C031E8" w:rsidRDefault="00C031E8"/>
    <w:tbl>
      <w:tblPr>
        <w:tblW w:w="7898" w:type="dxa"/>
        <w:tblInd w:w="92" w:type="dxa"/>
        <w:tblLayout w:type="fixed"/>
        <w:tblLook w:val="0000"/>
      </w:tblPr>
      <w:tblGrid>
        <w:gridCol w:w="1783"/>
        <w:gridCol w:w="1743"/>
        <w:gridCol w:w="1980"/>
        <w:gridCol w:w="1350"/>
        <w:gridCol w:w="1042"/>
      </w:tblGrid>
      <w:tr w:rsidR="0071448A" w:rsidRPr="00FB5489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448A" w:rsidRPr="00FB5489" w:rsidRDefault="0071448A" w:rsidP="006A7152">
            <w:pPr>
              <w:jc w:val="center"/>
              <w:rPr>
                <w:b/>
              </w:rPr>
            </w:pPr>
            <w:r w:rsidRPr="00FB5489">
              <w:rPr>
                <w:b/>
              </w:rPr>
              <w:t>Critical Word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448A" w:rsidRPr="00FB5489" w:rsidRDefault="0071448A" w:rsidP="006A7152">
            <w:pPr>
              <w:jc w:val="center"/>
              <w:rPr>
                <w:b/>
              </w:rPr>
            </w:pPr>
            <w:r w:rsidRPr="00FB5489">
              <w:rPr>
                <w:b/>
              </w:rPr>
              <w:t>Sentence Typ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center"/>
              <w:rPr>
                <w:b/>
              </w:rPr>
            </w:pPr>
            <w:r w:rsidRPr="00FB5489">
              <w:rPr>
                <w:b/>
              </w:rPr>
              <w:t>Meas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center"/>
              <w:rPr>
                <w:b/>
              </w:rPr>
            </w:pPr>
            <w:r w:rsidRPr="00FB5489">
              <w:rPr>
                <w:b/>
              </w:rPr>
              <w:t>t-statistic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center"/>
              <w:rPr>
                <w:b/>
              </w:rPr>
            </w:pPr>
            <w:r w:rsidRPr="00FB5489">
              <w:rPr>
                <w:b/>
              </w:rPr>
              <w:t>p-value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1448A" w:rsidRPr="00FB5489" w:rsidRDefault="0071448A" w:rsidP="00C32AB7">
            <w:r w:rsidRPr="00FB5489">
              <w:t>Word 1</w:t>
            </w:r>
            <w:r w:rsidRPr="00FB5489">
              <w:br/>
              <w:t>(Subject Noun)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1448A" w:rsidRPr="00FB5489" w:rsidRDefault="0071448A" w:rsidP="006A7152">
            <w:r w:rsidRPr="00FB5489">
              <w:t>Liter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Concretene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1.7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11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53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Image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1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30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vMerge/>
            <w:tcBorders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Num. Syll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28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vMerge w:val="restart"/>
            <w:tcBorders>
              <w:top w:val="nil"/>
              <w:left w:val="nil"/>
              <w:right w:val="nil"/>
            </w:tcBorders>
          </w:tcPr>
          <w:p w:rsidR="0071448A" w:rsidRPr="00FB5489" w:rsidRDefault="0071448A" w:rsidP="006A7152">
            <w:r w:rsidRPr="00FB5489">
              <w:t>Metaphori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Concret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1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15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67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Image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3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01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bottom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vMerge/>
            <w:tcBorders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Num. Syll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39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 w:val="restart"/>
            <w:tcBorders>
              <w:top w:val="nil"/>
              <w:left w:val="nil"/>
              <w:right w:val="nil"/>
            </w:tcBorders>
          </w:tcPr>
          <w:p w:rsidR="0071448A" w:rsidRPr="00FB5489" w:rsidRDefault="0071448A" w:rsidP="00C32AB7">
            <w:r w:rsidRPr="00FB5489">
              <w:t>Word 2</w:t>
            </w:r>
            <w:r w:rsidRPr="00FB5489">
              <w:br/>
              <w:t>(Verb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>
            <w:r w:rsidRPr="00FB5489">
              <w:t>Lit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Concret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1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17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95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Image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2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07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Num. Syll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77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>
            <w:r w:rsidRPr="00FB5489">
              <w:t>Metaphori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Concret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1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19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86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Image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2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09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bottom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Num. Syll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77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 w:val="restart"/>
            <w:tcBorders>
              <w:top w:val="nil"/>
              <w:left w:val="nil"/>
              <w:right w:val="nil"/>
            </w:tcBorders>
          </w:tcPr>
          <w:p w:rsidR="0071448A" w:rsidRPr="00FB5489" w:rsidRDefault="0071448A" w:rsidP="00C32AB7">
            <w:r w:rsidRPr="00FB5489">
              <w:t>Word 3</w:t>
            </w:r>
            <w:r w:rsidRPr="00FB5489">
              <w:br/>
              <w:t>(Final noun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>
            <w:r w:rsidRPr="00FB5489">
              <w:t>Lit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Concret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25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44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Image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49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Num. Syll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62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>
            <w:r w:rsidRPr="00FB5489">
              <w:t>Metaphori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Concret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62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0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90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Image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-1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11</w:t>
            </w:r>
          </w:p>
        </w:tc>
      </w:tr>
      <w:tr w:rsidR="0071448A" w:rsidRPr="00FB5489">
        <w:trPr>
          <w:trHeight w:val="260"/>
        </w:trPr>
        <w:tc>
          <w:tcPr>
            <w:tcW w:w="1783" w:type="dxa"/>
            <w:vMerge/>
            <w:tcBorders>
              <w:left w:val="nil"/>
              <w:bottom w:val="nil"/>
              <w:right w:val="nil"/>
            </w:tcBorders>
          </w:tcPr>
          <w:p w:rsidR="0071448A" w:rsidRPr="00FB5489" w:rsidRDefault="0071448A" w:rsidP="00C32AB7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71448A" w:rsidRPr="00FB5489" w:rsidRDefault="0071448A" w:rsidP="006A7152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448A" w:rsidRPr="00FB5489" w:rsidRDefault="0071448A" w:rsidP="006A7152">
            <w:r w:rsidRPr="00FB5489">
              <w:t>Num. Syll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48A" w:rsidRPr="00FB5489" w:rsidRDefault="0071448A" w:rsidP="006A7152">
            <w:pPr>
              <w:jc w:val="right"/>
            </w:pPr>
            <w:r w:rsidRPr="00FB5489">
              <w:t>0.41</w:t>
            </w:r>
          </w:p>
        </w:tc>
      </w:tr>
    </w:tbl>
    <w:p w:rsidR="0071448A" w:rsidRPr="00FB5489" w:rsidRDefault="0071448A" w:rsidP="0071448A"/>
    <w:p w:rsidR="0071448A" w:rsidRPr="00FB5489" w:rsidRDefault="0071448A" w:rsidP="0071448A">
      <w:r w:rsidRPr="00FB5489">
        <w:t>Supplementary Table 2. T-test results for close- vs. distant-match conditions for each critical word and sentence type for concreteness, frequency, imageability, and number of syllables. See Supp. Table 1 caption for descriptions of these variables.</w:t>
      </w:r>
    </w:p>
    <w:p w:rsidR="00DD54CC" w:rsidRDefault="00C031E8"/>
    <w:sectPr w:rsidR="00DD54CC" w:rsidSect="00164796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71448A"/>
    <w:rsid w:val="003749C3"/>
    <w:rsid w:val="0071448A"/>
    <w:rsid w:val="00C031E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48A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BCC09E2A-1BC5-4A15-B79C-3C4C5F6F5496}"/>
</file>

<file path=customXml/itemProps2.xml><?xml version="1.0" encoding="utf-8"?>
<ds:datastoreItem xmlns:ds="http://schemas.openxmlformats.org/officeDocument/2006/customXml" ds:itemID="{C3B39455-9AB2-4484-800D-772DCC264433}"/>
</file>

<file path=customXml/itemProps3.xml><?xml version="1.0" encoding="utf-8"?>
<ds:datastoreItem xmlns:ds="http://schemas.openxmlformats.org/officeDocument/2006/customXml" ds:itemID="{18FD78A1-AF10-4B56-8A09-6B417281CB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Macintosh Word</Application>
  <DocSecurity>0</DocSecurity>
  <Lines>7</Lines>
  <Paragraphs>1</Paragraphs>
  <ScaleCrop>false</ScaleCrop>
  <Company>MIT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royer</dc:creator>
  <cp:keywords/>
  <cp:lastModifiedBy>Melissa Troyer</cp:lastModifiedBy>
  <cp:revision>2</cp:revision>
  <dcterms:created xsi:type="dcterms:W3CDTF">2014-10-14T15:25:00Z</dcterms:created>
  <dcterms:modified xsi:type="dcterms:W3CDTF">2014-10-1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